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163" w:rsidRDefault="00647163" w:rsidP="00FE1FE1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The influence of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CYP3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,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PAR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OR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genetic variants on the pharmacokinetics of tacrolimus and cyclosporine in renal transplant recipients</w:t>
      </w:r>
    </w:p>
    <w:p w:rsidR="00FE1FE1" w:rsidRDefault="00FE1FE1" w:rsidP="00FE1FE1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:rsidR="00647163" w:rsidRPr="00151900" w:rsidRDefault="00647163" w:rsidP="00FE1FE1">
      <w:pPr>
        <w:rPr>
          <w:rFonts w:ascii="Times New Roman" w:hAnsi="Times New Roman"/>
          <w:b/>
          <w:sz w:val="20"/>
          <w:szCs w:val="20"/>
          <w:lang w:val="en-US"/>
        </w:rPr>
      </w:pPr>
      <w:r w:rsidRPr="00207A3A">
        <w:rPr>
          <w:rFonts w:ascii="Times New Roman" w:hAnsi="Times New Roman"/>
          <w:b/>
          <w:bCs/>
          <w:sz w:val="20"/>
          <w:szCs w:val="20"/>
          <w:lang w:val="en-GB"/>
        </w:rPr>
        <w:t>European Journal of Clinical Pharmacology</w:t>
      </w:r>
    </w:p>
    <w:p w:rsidR="00FE1FE1" w:rsidRDefault="00FE1FE1" w:rsidP="00FE1FE1">
      <w:pPr>
        <w:rPr>
          <w:rFonts w:ascii="Times New Roman" w:hAnsi="Times New Roman"/>
          <w:sz w:val="20"/>
          <w:szCs w:val="20"/>
          <w:lang w:val="en-US"/>
        </w:rPr>
      </w:pPr>
    </w:p>
    <w:p w:rsidR="00647163" w:rsidRPr="00151900" w:rsidRDefault="00647163" w:rsidP="00FE1FE1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Ingrid Lunde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ara Bremer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sz w:val="20"/>
          <w:szCs w:val="20"/>
          <w:lang w:val="en-US"/>
        </w:rPr>
        <w:t>, Karsten Midtvedt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sz w:val="20"/>
          <w:szCs w:val="20"/>
          <w:lang w:val="en-US"/>
        </w:rPr>
        <w:t>, Beata Mohebi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Miriam Dahl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tein Berga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4</w:t>
      </w:r>
      <w:r w:rsidRPr="00151900">
        <w:rPr>
          <w:rFonts w:ascii="Times New Roman" w:hAnsi="Times New Roman"/>
          <w:sz w:val="20"/>
          <w:szCs w:val="20"/>
          <w:lang w:val="en-US"/>
        </w:rPr>
        <w:t>, Anders Åsberg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3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and Hege Christense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47163" w:rsidRPr="00151900" w:rsidRDefault="00647163" w:rsidP="00FE1FE1">
      <w:pPr>
        <w:jc w:val="both"/>
        <w:rPr>
          <w:rFonts w:ascii="Times New Roman" w:hAnsi="Times New Roman"/>
          <w:iCs/>
          <w:sz w:val="20"/>
          <w:szCs w:val="20"/>
          <w:vertAlign w:val="superscript"/>
          <w:lang w:val="en-US"/>
        </w:rPr>
      </w:pPr>
    </w:p>
    <w:p w:rsidR="00647163" w:rsidRPr="00151900" w:rsidRDefault="00647163" w:rsidP="00FE1FE1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Pharmaceutical Biosciences, School of Pharmacy, University of Oslo</w:t>
      </w:r>
    </w:p>
    <w:p w:rsidR="00647163" w:rsidRPr="00151900" w:rsidRDefault="00647163" w:rsidP="00FE1FE1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Medical Biochemistry, Oslo University Hospital, Rikshospitalet</w:t>
      </w:r>
    </w:p>
    <w:p w:rsidR="00647163" w:rsidRPr="00151900" w:rsidRDefault="00647163" w:rsidP="00FE1FE1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Laboratory for Renal Physiology, Medical Department, Oslo University Hospital, Rikshospitalet</w:t>
      </w:r>
    </w:p>
    <w:p w:rsidR="00647163" w:rsidRPr="00151900" w:rsidRDefault="00647163" w:rsidP="00FE1FE1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4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 xml:space="preserve">Department of Pharmacology, Oslo University Hospital, Rikshospitalet </w:t>
      </w:r>
    </w:p>
    <w:p w:rsidR="00647163" w:rsidRPr="00151900" w:rsidRDefault="00647163" w:rsidP="00FE1FE1">
      <w:pPr>
        <w:rPr>
          <w:rFonts w:ascii="Times New Roman" w:hAnsi="Times New Roman"/>
          <w:sz w:val="20"/>
          <w:szCs w:val="20"/>
          <w:lang w:val="en-US"/>
        </w:rPr>
      </w:pPr>
    </w:p>
    <w:p w:rsidR="00647163" w:rsidRPr="00151900" w:rsidRDefault="00647163" w:rsidP="00FE1FE1">
      <w:pPr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Correspondence: Ingrid Lunde, School of Pharmacy, University of Oslo, Box 1068 Blindern, N-0316 Oslo, Norway. Telephone: +47 22 85 75 19, Fax: + 47 22 85 44 02. E-mail: Ingrid.lunde@farmasi.uio.no.</w:t>
      </w:r>
    </w:p>
    <w:p w:rsidR="00647163" w:rsidRDefault="00647163" w:rsidP="00FB0F34">
      <w:pPr>
        <w:spacing w:line="480" w:lineRule="auto"/>
        <w:rPr>
          <w:rFonts w:ascii="Times New Roman" w:hAnsi="Times New Roman"/>
          <w:b/>
          <w:lang w:val="en-US"/>
        </w:rPr>
      </w:pPr>
    </w:p>
    <w:p w:rsidR="00C5369F" w:rsidRPr="00FE1FE1" w:rsidRDefault="007604C4" w:rsidP="00FB0F3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FE1FE1">
        <w:rPr>
          <w:rFonts w:ascii="Times New Roman" w:hAnsi="Times New Roman"/>
          <w:b/>
          <w:sz w:val="20"/>
          <w:szCs w:val="20"/>
          <w:lang w:val="en-US"/>
        </w:rPr>
        <w:t xml:space="preserve">Online resource table </w:t>
      </w:r>
      <w:r w:rsidR="00C17E90">
        <w:rPr>
          <w:rFonts w:ascii="Times New Roman" w:hAnsi="Times New Roman"/>
          <w:b/>
          <w:sz w:val="20"/>
          <w:szCs w:val="20"/>
          <w:lang w:val="en-US"/>
        </w:rPr>
        <w:t>4</w:t>
      </w:r>
      <w:r w:rsidR="00592ACB" w:rsidRPr="00FE1FE1">
        <w:rPr>
          <w:rFonts w:ascii="Times New Roman" w:hAnsi="Times New Roman"/>
          <w:sz w:val="20"/>
          <w:szCs w:val="20"/>
          <w:lang w:val="en-US"/>
        </w:rPr>
        <w:t xml:space="preserve">. Reaction mixtures for the amplification of target </w:t>
      </w:r>
      <w:r w:rsidR="00CB6389" w:rsidRPr="00FE1FE1">
        <w:rPr>
          <w:rFonts w:ascii="Times New Roman" w:hAnsi="Times New Roman"/>
          <w:sz w:val="20"/>
          <w:szCs w:val="20"/>
          <w:lang w:val="en-US"/>
        </w:rPr>
        <w:t>genes</w:t>
      </w:r>
    </w:p>
    <w:tbl>
      <w:tblPr>
        <w:tblW w:w="5087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360"/>
        <w:gridCol w:w="853"/>
        <w:gridCol w:w="853"/>
        <w:gridCol w:w="1754"/>
        <w:gridCol w:w="1619"/>
        <w:gridCol w:w="933"/>
      </w:tblGrid>
      <w:tr w:rsidR="00D84118" w:rsidRPr="00C17E9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08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rget genes</w:t>
            </w:r>
          </w:p>
        </w:tc>
      </w:tr>
      <w:tr w:rsidR="00A11145" w:rsidRPr="00C17E9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YP3A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YP3A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PARA</w:t>
            </w:r>
          </w:p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8411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c.209-1003G&gt;A</w:t>
            </w:r>
            <w:r w:rsidR="00E13890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PARA</w:t>
            </w:r>
            <w:r w:rsidRPr="00D84118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84118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.208+3819A&gt;G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OR</w:t>
            </w:r>
          </w:p>
        </w:tc>
      </w:tr>
      <w:tr w:rsidR="00A11145" w:rsidRPr="00C17E9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Forward primer (µ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</w:tr>
      <w:tr w:rsidR="00A11145" w:rsidRPr="00C17E9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Reverse primer (µ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Donor probe (µ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7E9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EB1930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C17E9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Acceptor probe (µ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oxynucleotide (dNTP) mix (m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Cl</w:t>
            </w:r>
            <w:r w:rsidRPr="00D8411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D84118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4118">
              <w:rPr>
                <w:rFonts w:ascii="Times New Roman" w:hAnsi="Times New Roman"/>
                <w:sz w:val="20"/>
                <w:szCs w:val="20"/>
                <w:lang w:val="es-ES"/>
              </w:rPr>
              <w:t>Taq DNA polymerase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D8411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(U/µ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8C530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8C530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Default="008C530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H</w:t>
            </w:r>
            <w:r w:rsidRPr="00EB193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B1930">
              <w:rPr>
                <w:rFonts w:ascii="Times New Roman" w:hAnsi="Times New Roman"/>
                <w:sz w:val="20"/>
                <w:szCs w:val="20"/>
              </w:rPr>
              <w:t>O, PCR-grade (µ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q.s.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q.s.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.s.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.s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.s.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LightCycler Probes Master 2x (µ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11145" w:rsidRPr="00EB1930" w:rsidTr="00A11145">
        <w:trPr>
          <w:trHeight w:val="25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DNA (µ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11145" w:rsidRPr="00EB1930" w:rsidTr="00A11145">
        <w:trPr>
          <w:trHeight w:val="1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11145" w:rsidRPr="00EB1930" w:rsidTr="00A11145">
        <w:trPr>
          <w:trHeight w:val="28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Final volume  (µL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193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4118" w:rsidRPr="00EB1930" w:rsidRDefault="00D84118" w:rsidP="008C53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</w:tbl>
    <w:p w:rsidR="00C5369F" w:rsidRDefault="00C5369F">
      <w:pPr>
        <w:rPr>
          <w:rFonts w:ascii="Times New Roman" w:hAnsi="Times New Roman"/>
        </w:rPr>
      </w:pPr>
    </w:p>
    <w:p w:rsidR="00D84118" w:rsidRDefault="00D84118">
      <w:pPr>
        <w:rPr>
          <w:rFonts w:ascii="Times New Roman" w:hAnsi="Times New Roman"/>
        </w:rPr>
      </w:pPr>
    </w:p>
    <w:p w:rsidR="00D84118" w:rsidRPr="00D84118" w:rsidRDefault="00D84118">
      <w:pPr>
        <w:rPr>
          <w:rFonts w:ascii="Times New Roman" w:hAnsi="Times New Roman"/>
          <w:lang w:val="en-GB"/>
        </w:rPr>
      </w:pPr>
    </w:p>
    <w:sectPr w:rsidR="00D84118" w:rsidRPr="00D84118" w:rsidSect="002F5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A7C97"/>
    <w:rsid w:val="0004262B"/>
    <w:rsid w:val="00062D77"/>
    <w:rsid w:val="00095538"/>
    <w:rsid w:val="00101CBF"/>
    <w:rsid w:val="00182A8E"/>
    <w:rsid w:val="001C3A3E"/>
    <w:rsid w:val="00202873"/>
    <w:rsid w:val="002355B7"/>
    <w:rsid w:val="0024207B"/>
    <w:rsid w:val="00255A50"/>
    <w:rsid w:val="002B41DB"/>
    <w:rsid w:val="002F592D"/>
    <w:rsid w:val="0032745C"/>
    <w:rsid w:val="00356B24"/>
    <w:rsid w:val="00382A5C"/>
    <w:rsid w:val="004845B7"/>
    <w:rsid w:val="004A2429"/>
    <w:rsid w:val="004B7610"/>
    <w:rsid w:val="004C5527"/>
    <w:rsid w:val="004D00F0"/>
    <w:rsid w:val="00540A9B"/>
    <w:rsid w:val="005514E1"/>
    <w:rsid w:val="005744F9"/>
    <w:rsid w:val="00592ACB"/>
    <w:rsid w:val="005A328A"/>
    <w:rsid w:val="005B74F2"/>
    <w:rsid w:val="005C2D80"/>
    <w:rsid w:val="00647163"/>
    <w:rsid w:val="006F0677"/>
    <w:rsid w:val="00710928"/>
    <w:rsid w:val="00716271"/>
    <w:rsid w:val="007604C4"/>
    <w:rsid w:val="007A7C97"/>
    <w:rsid w:val="007C49C0"/>
    <w:rsid w:val="00802399"/>
    <w:rsid w:val="008237A0"/>
    <w:rsid w:val="00832E9E"/>
    <w:rsid w:val="00896CC5"/>
    <w:rsid w:val="008C5308"/>
    <w:rsid w:val="00932E89"/>
    <w:rsid w:val="009520E1"/>
    <w:rsid w:val="009612DB"/>
    <w:rsid w:val="009F4152"/>
    <w:rsid w:val="00A11145"/>
    <w:rsid w:val="00A15022"/>
    <w:rsid w:val="00B46E23"/>
    <w:rsid w:val="00B508F7"/>
    <w:rsid w:val="00B70D29"/>
    <w:rsid w:val="00BE3F79"/>
    <w:rsid w:val="00BF1291"/>
    <w:rsid w:val="00BF7BDA"/>
    <w:rsid w:val="00C17E90"/>
    <w:rsid w:val="00C3641B"/>
    <w:rsid w:val="00C5369F"/>
    <w:rsid w:val="00CB0787"/>
    <w:rsid w:val="00CB6389"/>
    <w:rsid w:val="00D84118"/>
    <w:rsid w:val="00DD2ED5"/>
    <w:rsid w:val="00E03C03"/>
    <w:rsid w:val="00E03F18"/>
    <w:rsid w:val="00E13890"/>
    <w:rsid w:val="00E23A42"/>
    <w:rsid w:val="00E35471"/>
    <w:rsid w:val="00EB1930"/>
    <w:rsid w:val="00ED4C2C"/>
    <w:rsid w:val="00F12B92"/>
    <w:rsid w:val="00F22B67"/>
    <w:rsid w:val="00F35B69"/>
    <w:rsid w:val="00FA101A"/>
    <w:rsid w:val="00FB0F34"/>
    <w:rsid w:val="00FE1FE1"/>
    <w:rsid w:val="00FE60DA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7C97"/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B6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B6389"/>
    <w:rPr>
      <w:rFonts w:ascii="Tahoma" w:hAnsi="Tahoma" w:cs="Tahoma"/>
      <w:sz w:val="16"/>
      <w:szCs w:val="16"/>
      <w:lang w:val="nb-NO"/>
    </w:rPr>
  </w:style>
  <w:style w:type="character" w:styleId="CommentReference">
    <w:name w:val="annotation reference"/>
    <w:rsid w:val="005A32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A328A"/>
    <w:rPr>
      <w:sz w:val="20"/>
      <w:szCs w:val="20"/>
    </w:rPr>
  </w:style>
  <w:style w:type="character" w:customStyle="1" w:styleId="CommentTextChar">
    <w:name w:val="Comment Text Char"/>
    <w:link w:val="CommentText"/>
    <w:rsid w:val="005A328A"/>
    <w:rPr>
      <w:lang w:val="nb-NO"/>
    </w:rPr>
  </w:style>
  <w:style w:type="paragraph" w:styleId="CommentSubject">
    <w:name w:val="annotation subject"/>
    <w:basedOn w:val="CommentText"/>
    <w:next w:val="CommentText"/>
    <w:link w:val="CommentSubjectChar"/>
    <w:rsid w:val="005A328A"/>
    <w:rPr>
      <w:b/>
      <w:bCs/>
    </w:rPr>
  </w:style>
  <w:style w:type="character" w:customStyle="1" w:styleId="CommentSubjectChar">
    <w:name w:val="Comment Subject Char"/>
    <w:link w:val="CommentSubject"/>
    <w:rsid w:val="005A328A"/>
    <w:rPr>
      <w:b/>
      <w:bCs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3</vt:lpstr>
    </vt:vector>
  </TitlesOfParts>
  <Company>Universitetet i Oslo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</dc:title>
  <dc:creator>Maria Ulvestad</dc:creator>
  <cp:lastModifiedBy>Ingrid Lunde</cp:lastModifiedBy>
  <cp:revision>13</cp:revision>
  <dcterms:created xsi:type="dcterms:W3CDTF">2013-11-05T12:45:00Z</dcterms:created>
  <dcterms:modified xsi:type="dcterms:W3CDTF">2014-02-06T08:31:00Z</dcterms:modified>
</cp:coreProperties>
</file>